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495" w:rsidRPr="0035593E" w:rsidRDefault="00C93495" w:rsidP="00C93495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35593E">
        <w:rPr>
          <w:b/>
          <w:color w:val="000000" w:themeColor="text1"/>
        </w:rPr>
        <w:t xml:space="preserve">Supplemental </w:t>
      </w:r>
      <w:bookmarkStart w:id="0" w:name="_GoBack"/>
      <w:bookmarkEnd w:id="0"/>
      <w:r w:rsidRPr="0035593E">
        <w:rPr>
          <w:b/>
          <w:color w:val="000000" w:themeColor="text1"/>
        </w:rPr>
        <w:t>material</w:t>
      </w:r>
    </w:p>
    <w:p w:rsidR="00C93495" w:rsidRPr="0035593E" w:rsidRDefault="00C93495" w:rsidP="00C93495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</w:p>
    <w:p w:rsidR="00C93495" w:rsidRPr="0035593E" w:rsidRDefault="00C93495" w:rsidP="00C93495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proofErr w:type="spellEnd"/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List of 45 genotypes of </w:t>
      </w:r>
      <w:r w:rsidRPr="0035593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abidopsis thaliana </w:t>
      </w:r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ded in the two competition treatments. § indicates genotypes that were excluded because of failure to survive under competition-present conditions. </w:t>
      </w:r>
      <w:r w:rsidRPr="0035593E">
        <w:rPr>
          <w:rFonts w:ascii="Segoe UI Symbol" w:hAnsi="Segoe UI Symbol" w:cs="Segoe UI Symbol"/>
          <w:color w:val="000000" w:themeColor="text1"/>
          <w:sz w:val="24"/>
          <w:szCs w:val="24"/>
        </w:rPr>
        <w:t>☩</w:t>
      </w:r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s a single genotype excluded due to failure to reproduce in both treatments.</w:t>
      </w:r>
    </w:p>
    <w:p w:rsidR="00C93495" w:rsidRPr="0035593E" w:rsidRDefault="00C93495" w:rsidP="00C93495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3495" w:rsidRPr="0035593E" w:rsidRDefault="00C93495" w:rsidP="00C93495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proofErr w:type="spellEnd"/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>. Correlation matrix for traits and trait plasticities in competition-absent (below diagonal) and competition-present (above diagonal) conditions. Significant terms (P&lt;0.05) are shown in bold with increasingly darker shading indicating trait correlations with lower P-values; marginally significant correlations (0.05&lt;P&lt;0.10) are shown in italics. Area within dashed lines correspond to correlation among plasticity only.</w:t>
      </w:r>
    </w:p>
    <w:p w:rsidR="00C93495" w:rsidRPr="0035593E" w:rsidRDefault="00C93495" w:rsidP="00C93495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3495" w:rsidRPr="0035593E" w:rsidRDefault="00C93495" w:rsidP="00C93495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proofErr w:type="spellEnd"/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rincipal component loading values for traits of </w:t>
      </w:r>
      <w:r w:rsidRPr="0035593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rabidopsis thaliana </w:t>
      </w:r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>grown under competition-present and competition-absent conditions.</w:t>
      </w:r>
    </w:p>
    <w:p w:rsidR="00C93495" w:rsidRPr="0035593E" w:rsidRDefault="00C93495" w:rsidP="00C93495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3495" w:rsidRDefault="00C93495" w:rsidP="00C93495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>S4</w:t>
      </w:r>
      <w:proofErr w:type="spellEnd"/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Ranking comparison of phenology, growth, and architectural traits and their plasticities across thirty-five </w:t>
      </w:r>
      <w:r w:rsidRPr="0035593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rabidopsis </w:t>
      </w:r>
      <w:r w:rsidRPr="0035593E">
        <w:rPr>
          <w:rFonts w:ascii="Times New Roman" w:hAnsi="Times New Roman" w:cs="Times New Roman"/>
          <w:color w:val="000000" w:themeColor="text1"/>
          <w:sz w:val="24"/>
          <w:szCs w:val="24"/>
        </w:rPr>
        <w:t>genotypes. For each trait or plasticity value, the putative “best” phenotype is ranked as one, which is shown in bold font against a background of darker shading. Accessions are sorted by the rank of fruit number under competition-present conditions.</w:t>
      </w:r>
      <w:r w:rsidRPr="00BA4C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C93495" w:rsidRDefault="00C93495" w:rsidP="00C93495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159B" w:rsidRDefault="008A159B"/>
    <w:sectPr w:rsidR="008A1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495"/>
    <w:rsid w:val="000025FF"/>
    <w:rsid w:val="00005795"/>
    <w:rsid w:val="00021BEE"/>
    <w:rsid w:val="00022F10"/>
    <w:rsid w:val="00022F44"/>
    <w:rsid w:val="000569F2"/>
    <w:rsid w:val="00057B93"/>
    <w:rsid w:val="0006196D"/>
    <w:rsid w:val="00072710"/>
    <w:rsid w:val="00080EAB"/>
    <w:rsid w:val="000974D5"/>
    <w:rsid w:val="000A0BE6"/>
    <w:rsid w:val="000A2EFD"/>
    <w:rsid w:val="000A5EFF"/>
    <w:rsid w:val="000B4FA8"/>
    <w:rsid w:val="000B7CED"/>
    <w:rsid w:val="000E0988"/>
    <w:rsid w:val="000F2846"/>
    <w:rsid w:val="000F48D0"/>
    <w:rsid w:val="00100A08"/>
    <w:rsid w:val="00121E92"/>
    <w:rsid w:val="00130D84"/>
    <w:rsid w:val="00131469"/>
    <w:rsid w:val="00144581"/>
    <w:rsid w:val="00153A39"/>
    <w:rsid w:val="00172227"/>
    <w:rsid w:val="001726BF"/>
    <w:rsid w:val="00183BA5"/>
    <w:rsid w:val="00186F5E"/>
    <w:rsid w:val="00195199"/>
    <w:rsid w:val="001A7845"/>
    <w:rsid w:val="001B2952"/>
    <w:rsid w:val="001B7D8B"/>
    <w:rsid w:val="001E26B3"/>
    <w:rsid w:val="001F069F"/>
    <w:rsid w:val="00202351"/>
    <w:rsid w:val="00211A6E"/>
    <w:rsid w:val="0021313C"/>
    <w:rsid w:val="00225502"/>
    <w:rsid w:val="002374AC"/>
    <w:rsid w:val="00255C8B"/>
    <w:rsid w:val="00257629"/>
    <w:rsid w:val="00283FBE"/>
    <w:rsid w:val="002854B3"/>
    <w:rsid w:val="00290847"/>
    <w:rsid w:val="002971DA"/>
    <w:rsid w:val="002C670C"/>
    <w:rsid w:val="002D07CD"/>
    <w:rsid w:val="002D1EB5"/>
    <w:rsid w:val="002F69DF"/>
    <w:rsid w:val="00304026"/>
    <w:rsid w:val="0031030A"/>
    <w:rsid w:val="0031167E"/>
    <w:rsid w:val="00311D92"/>
    <w:rsid w:val="00314681"/>
    <w:rsid w:val="00320EEB"/>
    <w:rsid w:val="003309F5"/>
    <w:rsid w:val="00350540"/>
    <w:rsid w:val="00352990"/>
    <w:rsid w:val="00356972"/>
    <w:rsid w:val="00364636"/>
    <w:rsid w:val="00387A81"/>
    <w:rsid w:val="00396DED"/>
    <w:rsid w:val="003A3B97"/>
    <w:rsid w:val="003B2203"/>
    <w:rsid w:val="003B3701"/>
    <w:rsid w:val="003C3534"/>
    <w:rsid w:val="003D662E"/>
    <w:rsid w:val="00405112"/>
    <w:rsid w:val="004114D3"/>
    <w:rsid w:val="004208C1"/>
    <w:rsid w:val="00434A37"/>
    <w:rsid w:val="00446C3C"/>
    <w:rsid w:val="00450BEF"/>
    <w:rsid w:val="0045678B"/>
    <w:rsid w:val="004635F1"/>
    <w:rsid w:val="00466113"/>
    <w:rsid w:val="004961B3"/>
    <w:rsid w:val="004A64CE"/>
    <w:rsid w:val="004B0EDB"/>
    <w:rsid w:val="004C1D89"/>
    <w:rsid w:val="004C1EBA"/>
    <w:rsid w:val="004C43F3"/>
    <w:rsid w:val="00502AB9"/>
    <w:rsid w:val="005071B9"/>
    <w:rsid w:val="0051628C"/>
    <w:rsid w:val="00525DC6"/>
    <w:rsid w:val="00527EDF"/>
    <w:rsid w:val="005328E9"/>
    <w:rsid w:val="005413B7"/>
    <w:rsid w:val="005421A0"/>
    <w:rsid w:val="00576579"/>
    <w:rsid w:val="0058278F"/>
    <w:rsid w:val="005A6113"/>
    <w:rsid w:val="005B1E37"/>
    <w:rsid w:val="005D4080"/>
    <w:rsid w:val="005F26A2"/>
    <w:rsid w:val="00600662"/>
    <w:rsid w:val="00624D68"/>
    <w:rsid w:val="006333CD"/>
    <w:rsid w:val="00634403"/>
    <w:rsid w:val="00644EF4"/>
    <w:rsid w:val="00645564"/>
    <w:rsid w:val="006725D1"/>
    <w:rsid w:val="00682E0C"/>
    <w:rsid w:val="00687E6A"/>
    <w:rsid w:val="006A1E61"/>
    <w:rsid w:val="006A2E04"/>
    <w:rsid w:val="006B2B99"/>
    <w:rsid w:val="006D1572"/>
    <w:rsid w:val="006E0956"/>
    <w:rsid w:val="006E5B39"/>
    <w:rsid w:val="006E728F"/>
    <w:rsid w:val="006F76E9"/>
    <w:rsid w:val="00720BD7"/>
    <w:rsid w:val="007275AB"/>
    <w:rsid w:val="0073742C"/>
    <w:rsid w:val="00784CFF"/>
    <w:rsid w:val="007878AD"/>
    <w:rsid w:val="007900A9"/>
    <w:rsid w:val="00793F26"/>
    <w:rsid w:val="00797559"/>
    <w:rsid w:val="007A001C"/>
    <w:rsid w:val="007A10AA"/>
    <w:rsid w:val="007A26AB"/>
    <w:rsid w:val="007B3B18"/>
    <w:rsid w:val="007C658F"/>
    <w:rsid w:val="007F292D"/>
    <w:rsid w:val="00804F90"/>
    <w:rsid w:val="008235AD"/>
    <w:rsid w:val="00823649"/>
    <w:rsid w:val="00826C9F"/>
    <w:rsid w:val="00832007"/>
    <w:rsid w:val="008337CA"/>
    <w:rsid w:val="00842A20"/>
    <w:rsid w:val="008604DA"/>
    <w:rsid w:val="00860DCF"/>
    <w:rsid w:val="00871F81"/>
    <w:rsid w:val="0087202A"/>
    <w:rsid w:val="0088472C"/>
    <w:rsid w:val="00886639"/>
    <w:rsid w:val="0088742D"/>
    <w:rsid w:val="008A159B"/>
    <w:rsid w:val="008B4223"/>
    <w:rsid w:val="008C15DF"/>
    <w:rsid w:val="008C506B"/>
    <w:rsid w:val="008D14A4"/>
    <w:rsid w:val="008D43CB"/>
    <w:rsid w:val="008F058F"/>
    <w:rsid w:val="009100C9"/>
    <w:rsid w:val="009205D2"/>
    <w:rsid w:val="00930CFF"/>
    <w:rsid w:val="00943A01"/>
    <w:rsid w:val="00944D2B"/>
    <w:rsid w:val="00981104"/>
    <w:rsid w:val="009A27DA"/>
    <w:rsid w:val="009B6F0E"/>
    <w:rsid w:val="009C0927"/>
    <w:rsid w:val="009D18C7"/>
    <w:rsid w:val="009D70A0"/>
    <w:rsid w:val="009F2BD0"/>
    <w:rsid w:val="00A01CC2"/>
    <w:rsid w:val="00A02C92"/>
    <w:rsid w:val="00A07B0C"/>
    <w:rsid w:val="00A12C56"/>
    <w:rsid w:val="00A14A93"/>
    <w:rsid w:val="00A16758"/>
    <w:rsid w:val="00A23998"/>
    <w:rsid w:val="00A60D36"/>
    <w:rsid w:val="00A67005"/>
    <w:rsid w:val="00A90FC7"/>
    <w:rsid w:val="00A93C96"/>
    <w:rsid w:val="00A951FA"/>
    <w:rsid w:val="00AA0554"/>
    <w:rsid w:val="00AE0ACC"/>
    <w:rsid w:val="00AF01D9"/>
    <w:rsid w:val="00AF25FA"/>
    <w:rsid w:val="00B03351"/>
    <w:rsid w:val="00B21A45"/>
    <w:rsid w:val="00B22839"/>
    <w:rsid w:val="00B27C1B"/>
    <w:rsid w:val="00B31D52"/>
    <w:rsid w:val="00B405C0"/>
    <w:rsid w:val="00B607E3"/>
    <w:rsid w:val="00B64260"/>
    <w:rsid w:val="00B70867"/>
    <w:rsid w:val="00B85BD8"/>
    <w:rsid w:val="00B97FC5"/>
    <w:rsid w:val="00BA4178"/>
    <w:rsid w:val="00BB0870"/>
    <w:rsid w:val="00BD0961"/>
    <w:rsid w:val="00BE6947"/>
    <w:rsid w:val="00BF0DE2"/>
    <w:rsid w:val="00C174DF"/>
    <w:rsid w:val="00C2094C"/>
    <w:rsid w:val="00C21BBA"/>
    <w:rsid w:val="00C26F28"/>
    <w:rsid w:val="00C34C66"/>
    <w:rsid w:val="00C43FF8"/>
    <w:rsid w:val="00C64442"/>
    <w:rsid w:val="00C6707A"/>
    <w:rsid w:val="00C72829"/>
    <w:rsid w:val="00C75275"/>
    <w:rsid w:val="00C86D1F"/>
    <w:rsid w:val="00C93495"/>
    <w:rsid w:val="00CA55CC"/>
    <w:rsid w:val="00CA7C4D"/>
    <w:rsid w:val="00CC1440"/>
    <w:rsid w:val="00CC5CA9"/>
    <w:rsid w:val="00CD1179"/>
    <w:rsid w:val="00CD330A"/>
    <w:rsid w:val="00CE3EB2"/>
    <w:rsid w:val="00CE4067"/>
    <w:rsid w:val="00CE7657"/>
    <w:rsid w:val="00CF0981"/>
    <w:rsid w:val="00CF677E"/>
    <w:rsid w:val="00D134E0"/>
    <w:rsid w:val="00D140F7"/>
    <w:rsid w:val="00D17F8A"/>
    <w:rsid w:val="00D34D07"/>
    <w:rsid w:val="00D35123"/>
    <w:rsid w:val="00D451C2"/>
    <w:rsid w:val="00D4614F"/>
    <w:rsid w:val="00D577C3"/>
    <w:rsid w:val="00D814D8"/>
    <w:rsid w:val="00D834F8"/>
    <w:rsid w:val="00DB42E4"/>
    <w:rsid w:val="00DC08AF"/>
    <w:rsid w:val="00DC600A"/>
    <w:rsid w:val="00DD6F33"/>
    <w:rsid w:val="00DE73C1"/>
    <w:rsid w:val="00E0500E"/>
    <w:rsid w:val="00E1106D"/>
    <w:rsid w:val="00E12D5A"/>
    <w:rsid w:val="00E22604"/>
    <w:rsid w:val="00E51185"/>
    <w:rsid w:val="00E605B1"/>
    <w:rsid w:val="00E60600"/>
    <w:rsid w:val="00E63C2F"/>
    <w:rsid w:val="00E773EE"/>
    <w:rsid w:val="00ED5C7B"/>
    <w:rsid w:val="00EF6DD1"/>
    <w:rsid w:val="00EF7CED"/>
    <w:rsid w:val="00F0295D"/>
    <w:rsid w:val="00F0552B"/>
    <w:rsid w:val="00F16B09"/>
    <w:rsid w:val="00F266B9"/>
    <w:rsid w:val="00F374BE"/>
    <w:rsid w:val="00F41D54"/>
    <w:rsid w:val="00F5265B"/>
    <w:rsid w:val="00F85EF9"/>
    <w:rsid w:val="00F90D9D"/>
    <w:rsid w:val="00F937E0"/>
    <w:rsid w:val="00FA5971"/>
    <w:rsid w:val="00FA7F34"/>
    <w:rsid w:val="00FB2FF8"/>
    <w:rsid w:val="00FC553D"/>
    <w:rsid w:val="00FD179D"/>
    <w:rsid w:val="00FE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ABBBF6-3AD2-4A61-834A-08B94F799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349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>Microsoft</Company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0-11-16T08:54:00Z</dcterms:created>
  <dcterms:modified xsi:type="dcterms:W3CDTF">2020-11-16T08:54:00Z</dcterms:modified>
</cp:coreProperties>
</file>